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10" w:type="dxa"/>
        <w:jc w:val="center"/>
        <w:tblInd w:w="99" w:type="dxa"/>
        <w:tblLook w:val="04A0" w:firstRow="1" w:lastRow="0" w:firstColumn="1" w:lastColumn="0" w:noHBand="0" w:noVBand="1"/>
      </w:tblPr>
      <w:tblGrid>
        <w:gridCol w:w="3087"/>
        <w:gridCol w:w="1206"/>
        <w:gridCol w:w="2410"/>
        <w:gridCol w:w="2409"/>
        <w:gridCol w:w="1398"/>
      </w:tblGrid>
      <w:tr w:rsidR="00173018" w:rsidRPr="002E1414" w14:paraId="5ABC0723" w14:textId="77777777" w:rsidTr="00173018">
        <w:trPr>
          <w:trHeight w:val="270"/>
          <w:jc w:val="center"/>
        </w:trPr>
        <w:tc>
          <w:tcPr>
            <w:tcW w:w="90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F92" w14:textId="77777777" w:rsidR="00173018" w:rsidRPr="002E1414" w:rsidRDefault="00173018" w:rsidP="00C57E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pplement </w:t>
            </w:r>
            <w:r w:rsidR="00C57EF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FA69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pliance with 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estyle intervention and medication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D059898" w14:textId="77777777" w:rsidR="00173018" w:rsidRDefault="00173018" w:rsidP="001730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173018" w:rsidRPr="002E1414" w14:paraId="15D799D0" w14:textId="77777777" w:rsidTr="00FA69A1">
        <w:trPr>
          <w:trHeight w:val="270"/>
          <w:jc w:val="center"/>
        </w:trPr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B6BB" w14:textId="77777777" w:rsidR="00173018" w:rsidRPr="002E1414" w:rsidRDefault="00173018" w:rsidP="00255D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2F26" w14:textId="77777777" w:rsidR="00173018" w:rsidRPr="002E1414" w:rsidRDefault="00173018" w:rsidP="00255D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B187" w14:textId="77777777" w:rsidR="00173018" w:rsidRPr="002E1414" w:rsidRDefault="00173018" w:rsidP="00255D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plus PGZ 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5119" w14:textId="77777777" w:rsidR="00173018" w:rsidRPr="002E1414" w:rsidRDefault="00173018" w:rsidP="00255D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 plus BBR group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909BD" w14:textId="77777777" w:rsidR="00173018" w:rsidRPr="002E1414" w:rsidRDefault="00173018" w:rsidP="00255D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173018" w:rsidRPr="002E1414" w14:paraId="31E07D83" w14:textId="77777777" w:rsidTr="00FA69A1">
        <w:trPr>
          <w:trHeight w:val="270"/>
          <w:jc w:val="center"/>
        </w:trPr>
        <w:tc>
          <w:tcPr>
            <w:tcW w:w="3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7AC" w14:textId="77777777" w:rsidR="00173018" w:rsidRPr="002E1414" w:rsidRDefault="00173018" w:rsidP="00F67B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ifestyle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pliance</w:t>
            </w:r>
            <w:proofErr w:type="gramStart"/>
            <w:r w:rsidR="00F67B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</w:t>
            </w:r>
            <w:r w:rsidR="00FA69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  <w:proofErr w:type="spellEnd"/>
            <w:proofErr w:type="gramEnd"/>
            <w:r w:rsidR="00FA69A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36B" w14:textId="77777777" w:rsidR="00173018" w:rsidRPr="002E1414" w:rsidRDefault="00173018" w:rsidP="00255D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(92.5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A13" w14:textId="77777777" w:rsidR="00173018" w:rsidRPr="002E1414" w:rsidRDefault="00FA69A1" w:rsidP="00B249E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(9</w:t>
            </w:r>
            <w:r w:rsidR="00B249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6500" w14:textId="77777777" w:rsidR="00173018" w:rsidRPr="002E1414" w:rsidRDefault="00FA69A1" w:rsidP="00FA69A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(94.5%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1FB65B7D" w14:textId="77777777" w:rsidR="00173018" w:rsidRPr="002E1414" w:rsidRDefault="00FA69A1" w:rsidP="00255D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0.905</w:t>
            </w:r>
          </w:p>
        </w:tc>
      </w:tr>
      <w:tr w:rsidR="00FA69A1" w:rsidRPr="002E1414" w14:paraId="42D56CAF" w14:textId="77777777" w:rsidTr="00FA69A1">
        <w:trPr>
          <w:trHeight w:val="270"/>
          <w:jc w:val="center"/>
        </w:trPr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DFC9" w14:textId="77777777" w:rsidR="00FA69A1" w:rsidRPr="002E1414" w:rsidRDefault="00FA69A1" w:rsidP="0017301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edication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pliance</w:t>
            </w:r>
            <w:proofErr w:type="gramStart"/>
            <w:r w:rsidR="00F67B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n</w:t>
            </w:r>
            <w:proofErr w:type="spellEnd"/>
            <w:proofErr w:type="gramEnd"/>
            <w:r w:rsidR="00F67B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E9A6" w14:textId="77777777" w:rsidR="00FA69A1" w:rsidRPr="002E1414" w:rsidRDefault="00B249EB" w:rsidP="00255D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7806" w14:textId="77777777" w:rsidR="00FA69A1" w:rsidRPr="002E1414" w:rsidRDefault="00B249EB" w:rsidP="00B249E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  <w:r w:rsidR="00FA69A1"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6</w:t>
            </w:r>
            <w:r w:rsidR="00FA69A1" w:rsidRPr="002E14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3540" w14:textId="77777777" w:rsidR="00FA69A1" w:rsidRPr="002E1414" w:rsidRDefault="00B249EB" w:rsidP="00B249E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(92.7%)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2FF0C57F" w14:textId="77777777" w:rsidR="00FA69A1" w:rsidRPr="002E1414" w:rsidRDefault="00B249EB" w:rsidP="00B249E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</w:t>
            </w:r>
          </w:p>
        </w:tc>
      </w:tr>
    </w:tbl>
    <w:p w14:paraId="10B73D5C" w14:textId="77777777" w:rsidR="00E23668" w:rsidRDefault="00E23668"/>
    <w:sectPr w:rsidR="00E23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955B0" w14:textId="77777777" w:rsidR="00E23668" w:rsidRDefault="00E23668" w:rsidP="00173018">
      <w:pPr>
        <w:ind w:firstLine="420"/>
      </w:pPr>
      <w:r>
        <w:separator/>
      </w:r>
    </w:p>
  </w:endnote>
  <w:endnote w:type="continuationSeparator" w:id="0">
    <w:p w14:paraId="4FB99CA2" w14:textId="77777777" w:rsidR="00E23668" w:rsidRDefault="00E23668" w:rsidP="0017301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9A658" w14:textId="77777777" w:rsidR="00E23668" w:rsidRDefault="00E23668" w:rsidP="00173018">
      <w:pPr>
        <w:ind w:firstLine="420"/>
      </w:pPr>
      <w:r>
        <w:separator/>
      </w:r>
    </w:p>
  </w:footnote>
  <w:footnote w:type="continuationSeparator" w:id="0">
    <w:p w14:paraId="315317CE" w14:textId="77777777" w:rsidR="00E23668" w:rsidRDefault="00E23668" w:rsidP="00173018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3018"/>
    <w:rsid w:val="00173018"/>
    <w:rsid w:val="00B249EB"/>
    <w:rsid w:val="00C57EF2"/>
    <w:rsid w:val="00E23668"/>
    <w:rsid w:val="00F67B91"/>
    <w:rsid w:val="00FA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705B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73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17301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73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1730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</Words>
  <Characters>214</Characters>
  <Application>Microsoft Macintosh Word</Application>
  <DocSecurity>0</DocSecurity>
  <Lines>1</Lines>
  <Paragraphs>1</Paragraphs>
  <ScaleCrop>false</ScaleCrop>
  <Company>复旦大学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ngfeng xia</cp:lastModifiedBy>
  <cp:revision>4</cp:revision>
  <dcterms:created xsi:type="dcterms:W3CDTF">2015-05-20T22:17:00Z</dcterms:created>
  <dcterms:modified xsi:type="dcterms:W3CDTF">2015-07-22T14:52:00Z</dcterms:modified>
</cp:coreProperties>
</file>